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5040" w:type="dxa"/>
        <w:jc w:val="left"/>
        <w:tblInd w:w="1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0"/>
      </w:tblGrid>
      <w:tr>
        <w:trPr>
          <w:trHeight w:val="11786" w:hRule="atLeast"/>
        </w:trPr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The first beta-strand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Val3</w:t>
              <w:tab/>
              <w:t>HN</w:t>
              <w:tab/>
              <w:t>Ile4</w:t>
              <w:tab/>
              <w:t>HN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la5</w:t>
              <w:tab/>
              <w:t>HN</w:t>
              <w:tab/>
              <w:t>Val3</w:t>
              <w:tab/>
              <w:t>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la5</w:t>
              <w:tab/>
              <w:t>HN</w:t>
              <w:tab/>
              <w:t>Val3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Loop and two RT-loop strands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rp7</w:t>
              <w:tab/>
              <w:t>HN</w:t>
              <w:tab/>
              <w:t>Val3</w:t>
              <w:tab/>
              <w:t xml:space="preserve">HB </w:t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rp7</w:t>
              <w:tab/>
              <w:t>HN</w:t>
              <w:tab/>
              <w:t>Val3</w:t>
              <w:tab/>
              <w:t>HG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rp7</w:t>
              <w:tab/>
              <w:t>HN</w:t>
              <w:tab/>
              <w:t>Ile4</w:t>
              <w:tab/>
              <w:t>HG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Trp7</w:t>
              <w:tab/>
              <w:t>HN</w:t>
              <w:tab/>
              <w:t>Ala5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Trp7</w:t>
              <w:tab/>
              <w:t>HN</w:t>
              <w:tab/>
              <w:t>Ala5</w:t>
              <w:tab/>
              <w:t>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sp8</w:t>
              <w:tab/>
              <w:t>HN</w:t>
              <w:tab/>
              <w:t>Ala5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sp8</w:t>
              <w:tab/>
              <w:t>HN</w:t>
              <w:tab/>
              <w:t>Lys6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p8</w:t>
              <w:tab/>
              <w:t>HN</w:t>
              <w:tab/>
              <w:t>Lys6</w:t>
              <w:tab/>
              <w:t>HE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p8</w:t>
              <w:tab/>
              <w:t>HN</w:t>
              <w:tab/>
              <w:t>Ala11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hr10</w:t>
              <w:tab/>
              <w:t>HN</w:t>
              <w:tab/>
              <w:t>Trp7</w:t>
              <w:tab/>
              <w:t>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hr10</w:t>
              <w:tab/>
              <w:t>HN</w:t>
              <w:tab/>
              <w:t>Trp7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la11</w:t>
              <w:tab/>
              <w:t>HN</w:t>
              <w:tab/>
              <w:t>Trp7</w:t>
              <w:tab/>
              <w:t>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Thr10</w:t>
              <w:tab/>
              <w:t>HN</w:t>
              <w:tab/>
              <w:t>Gln12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Thr10</w:t>
              <w:tab/>
              <w:t>HN</w:t>
              <w:tab/>
              <w:t>Gln12</w:t>
              <w:tab/>
              <w:t>HG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Lys20</w:t>
              <w:tab/>
              <w:t>HN</w:t>
              <w:tab/>
              <w:t>Val22</w:t>
              <w:tab/>
              <w:t>HN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Val22</w:t>
              <w:tab/>
              <w:t>HN</w:t>
              <w:tab/>
              <w:t>Glu24</w:t>
              <w:tab/>
              <w:t>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Val22</w:t>
              <w:tab/>
              <w:t>HN</w:t>
              <w:tab/>
              <w:t>Lys20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Val22</w:t>
              <w:tab/>
              <w:t>HN</w:t>
              <w:tab/>
              <w:t>Lys20</w:t>
              <w:tab/>
              <w:t>HG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Val22</w:t>
              <w:tab/>
              <w:t>HN</w:t>
              <w:tab/>
              <w:t>Lys20</w:t>
              <w:tab/>
              <w:t>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Val22</w:t>
              <w:tab/>
              <w:t>HN</w:t>
              <w:tab/>
              <w:t>Lys20</w:t>
              <w:tab/>
              <w:t>HD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a-DK"/>
              </w:rPr>
              <w:t>Asn23</w:t>
              <w:tab/>
              <w:t>HN</w:t>
              <w:tab/>
              <w:t>Arg25</w:t>
              <w:tab/>
              <w:t>HG</w:t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  <w:lang w:val="da-DK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da-DK"/>
              </w:rPr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The second beta-strand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Leu26</w:t>
              <w:tab/>
              <w:t>HN</w:t>
              <w:tab/>
              <w:t>Glu24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Leu26</w:t>
              <w:tab/>
              <w:t>HN</w:t>
              <w:tab/>
              <w:t>Glu24</w:t>
              <w:tab/>
              <w:t>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Leu29</w:t>
              <w:tab/>
              <w:t>HN</w:t>
              <w:tab/>
              <w:t>Trp27</w:t>
              <w:tab/>
              <w:t>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sp31</w:t>
              <w:tab/>
              <w:t>HN</w:t>
              <w:tab/>
              <w:t>Leu29</w:t>
              <w:tab/>
              <w:t>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sp31</w:t>
              <w:tab/>
              <w:t>HN</w:t>
              <w:tab/>
              <w:t>Leu29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The third beta-strand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rg37</w:t>
              <w:tab/>
              <w:t>HN</w:t>
              <w:tab/>
              <w:t>Val38</w:t>
              <w:tab/>
              <w:t>HN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rg37</w:t>
              <w:tab/>
              <w:t>HN</w:t>
              <w:tab/>
              <w:t>Trp36</w:t>
              <w:tab/>
              <w:t>HN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sn40</w:t>
              <w:tab/>
              <w:t>HN</w:t>
              <w:tab/>
              <w:t>Val38</w:t>
              <w:tab/>
              <w:t>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sn40</w:t>
              <w:tab/>
              <w:t>HN</w:t>
              <w:tab/>
              <w:t>Val38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rg37</w:t>
              <w:tab/>
              <w:t>HN</w:t>
              <w:tab/>
              <w:t>Arg39</w:t>
              <w:tab/>
              <w:t>HA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The fourth beta-strand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yr47</w:t>
              <w:tab/>
              <w:t>HN</w:t>
              <w:tab/>
              <w:t>Gly46</w:t>
              <w:tab/>
              <w:t>HN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yr47</w:t>
              <w:tab/>
              <w:t>HN</w:t>
              <w:tab/>
              <w:t>Thr45</w:t>
              <w:tab/>
              <w:t>HG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b/>
                <w:b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  <w:lang w:val="sv-SE"/>
              </w:rPr>
              <w:t>The fifth beta-strand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Tyr52</w:t>
              <w:tab/>
              <w:t>HN</w:t>
              <w:tab/>
              <w:t>Glu54</w:t>
              <w:tab/>
              <w:t>HG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Val53</w:t>
              <w:tab/>
              <w:t>HN</w:t>
              <w:tab/>
              <w:t>Tyr52</w:t>
              <w:tab/>
              <w:t>HN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Glu54</w:t>
              <w:tab/>
              <w:t>HN</w:t>
              <w:tab/>
              <w:t>Arg55</w:t>
              <w:tab/>
              <w:t>HN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Glu54</w:t>
              <w:tab/>
              <w:t>HN</w:t>
              <w:tab/>
              <w:t>Val53</w:t>
              <w:tab/>
              <w:t>HN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Glu54</w:t>
              <w:tab/>
              <w:t>HN</w:t>
              <w:tab/>
              <w:t>Tyr52</w:t>
              <w:tab/>
              <w:t>HB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rg55</w:t>
              <w:tab/>
              <w:t>HN</w:t>
              <w:tab/>
              <w:t>Val53</w:t>
              <w:tab/>
              <w:t>HG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de-D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de-DE"/>
              </w:rPr>
              <w:t>Arg55</w:t>
              <w:tab/>
              <w:t>HN</w:t>
              <w:tab/>
              <w:t>Val53</w:t>
              <w:tab/>
              <w:t>HB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53:00Z</dcterms:created>
  <dc:creator>bchsj</dc:creator>
  <dc:description/>
  <cp:keywords/>
  <dc:language>en-US</dc:language>
  <cp:lastModifiedBy>LittleLion</cp:lastModifiedBy>
  <dcterms:modified xsi:type="dcterms:W3CDTF">2009-10-21T20:43:00Z</dcterms:modified>
  <cp:revision>5</cp:revision>
  <dc:subject/>
  <dc:title>Supplementary Materials</dc:title>
</cp:coreProperties>
</file>